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A4381" w14:textId="3552204A" w:rsidR="00407E39" w:rsidRPr="00407E39" w:rsidRDefault="00407E39" w:rsidP="00407E39">
      <w:pPr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Supplementary Fig. </w:t>
      </w:r>
      <w:proofErr w:type="spellStart"/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 w:rsidR="0093274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3</w:t>
      </w:r>
      <w:proofErr w:type="spellEnd"/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 w:rsidRPr="00407E3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</w:t>
      </w:r>
      <w:r w:rsidRPr="00407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unprocessed immunoblot bands for the indicated figure bands.</w:t>
      </w:r>
    </w:p>
    <w:p w14:paraId="038CAD91" w14:textId="77777777" w:rsidR="00407E39" w:rsidRPr="00932742" w:rsidRDefault="00407E39" w:rsidP="00407E39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46EB5756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  <w:r w:rsidRPr="00407E39">
        <w:rPr>
          <w:rFonts w:ascii="Calibri" w:eastAsia="宋体" w:hAnsi="Calibri" w:cs="Times New Roman"/>
          <w:noProof/>
          <w:szCs w:val="24"/>
        </w:rPr>
        <w:drawing>
          <wp:anchor distT="0" distB="0" distL="114935" distR="114935" simplePos="0" relativeHeight="251659264" behindDoc="0" locked="0" layoutInCell="1" allowOverlap="1" wp14:anchorId="3412A76B" wp14:editId="44803ABF">
            <wp:simplePos x="0" y="0"/>
            <wp:positionH relativeFrom="column">
              <wp:posOffset>2492375</wp:posOffset>
            </wp:positionH>
            <wp:positionV relativeFrom="paragraph">
              <wp:posOffset>76501</wp:posOffset>
            </wp:positionV>
            <wp:extent cx="2256790" cy="1608455"/>
            <wp:effectExtent l="19050" t="19050" r="10160" b="10795"/>
            <wp:wrapSquare wrapText="bothSides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56790" cy="160845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  <w:r w:rsidRPr="00407E39">
        <w:rPr>
          <w:rFonts w:ascii="Calibri" w:eastAsia="宋体" w:hAnsi="Calibri" w:cs="Times New Roman"/>
          <w:noProof/>
          <w:szCs w:val="24"/>
        </w:rPr>
        <w:drawing>
          <wp:inline distT="0" distB="0" distL="114300" distR="114300" wp14:anchorId="7F674DAF" wp14:editId="6FB5B9CF">
            <wp:extent cx="2203450" cy="1601470"/>
            <wp:effectExtent l="9525" t="9525" r="9525" b="1460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03450" cy="160147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D8258E8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  <w:r w:rsidRPr="00407E39">
        <w:rPr>
          <w:rFonts w:ascii="Calibri" w:eastAsia="宋体" w:hAnsi="Calibri" w:cs="Times New Roman"/>
          <w:noProof/>
          <w:szCs w:val="24"/>
        </w:rPr>
        <w:drawing>
          <wp:inline distT="0" distB="0" distL="114300" distR="114300" wp14:anchorId="0670B51A" wp14:editId="2CE04B03">
            <wp:extent cx="3111500" cy="2737485"/>
            <wp:effectExtent l="9525" t="9525" r="15875" b="2159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11500" cy="273748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C998DE1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  <w:r w:rsidRPr="00407E39">
        <w:rPr>
          <w:rFonts w:ascii="Calibri" w:eastAsia="宋体" w:hAnsi="Calibri" w:cs="Times New Roman"/>
          <w:noProof/>
          <w:szCs w:val="24"/>
        </w:rPr>
        <w:drawing>
          <wp:inline distT="0" distB="0" distL="114300" distR="114300" wp14:anchorId="33AA7E25" wp14:editId="2EB612EE">
            <wp:extent cx="3778250" cy="3235960"/>
            <wp:effectExtent l="9525" t="9525" r="9525" b="18415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78250" cy="323596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9E4C329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681FCE3D" w14:textId="60287448" w:rsidR="00407E39" w:rsidRPr="00407E39" w:rsidRDefault="00407E39" w:rsidP="00407E39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Fig. </w:t>
      </w:r>
      <w:proofErr w:type="spellStart"/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 w:rsidR="0093274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3</w:t>
      </w:r>
      <w:proofErr w:type="spellEnd"/>
      <w:r w:rsidRPr="00407E39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(cont</w:t>
      </w:r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’</w:t>
      </w:r>
      <w:r w:rsidRPr="00407E39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d)</w:t>
      </w:r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 w:rsidRPr="00407E3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</w:t>
      </w:r>
      <w:r w:rsidRPr="00407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unprocessed immunoblot bands for the indicated figure bands.</w:t>
      </w:r>
    </w:p>
    <w:p w14:paraId="2737EBE7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2761CC6B" w14:textId="77777777" w:rsidR="00407E39" w:rsidRPr="00407E39" w:rsidRDefault="00407E39" w:rsidP="00407E39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07E39">
        <w:rPr>
          <w:rFonts w:ascii="Calibri" w:eastAsia="宋体" w:hAnsi="Calibri" w:cs="Times New Roman"/>
          <w:noProof/>
          <w:szCs w:val="24"/>
        </w:rPr>
        <w:drawing>
          <wp:inline distT="0" distB="0" distL="114300" distR="114300" wp14:anchorId="1A0104DD" wp14:editId="342441F1">
            <wp:extent cx="3054350" cy="3075305"/>
            <wp:effectExtent l="9525" t="9525" r="9525" b="1397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54350" cy="307530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DEBF3FE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  <w:r w:rsidRPr="00407E39">
        <w:rPr>
          <w:rFonts w:ascii="Calibri" w:eastAsia="宋体" w:hAnsi="Calibri" w:cs="Times New Roman"/>
          <w:noProof/>
          <w:szCs w:val="24"/>
        </w:rPr>
        <w:drawing>
          <wp:inline distT="0" distB="0" distL="114300" distR="114300" wp14:anchorId="6E02821B" wp14:editId="7146318E">
            <wp:extent cx="4179570" cy="3306445"/>
            <wp:effectExtent l="9525" t="9525" r="14605" b="1143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79570" cy="330644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FFC5049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5DA0C17B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7B2B7807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4DA89768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57C55C27" w14:textId="77777777" w:rsidR="00407E39" w:rsidRPr="00407E39" w:rsidRDefault="00407E39" w:rsidP="00407E3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14:paraId="496D292C" w14:textId="6150918E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Fig. </w:t>
      </w:r>
      <w:proofErr w:type="spellStart"/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 w:rsidR="0093274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3</w:t>
      </w:r>
      <w:proofErr w:type="spellEnd"/>
      <w:r w:rsidRPr="00407E39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(cont</w:t>
      </w:r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’</w:t>
      </w:r>
      <w:r w:rsidRPr="00407E39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d)</w:t>
      </w:r>
      <w:r w:rsidRPr="00407E3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 w:rsidRPr="00407E3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</w:t>
      </w:r>
      <w:r w:rsidRPr="00407E3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unprocessed immunoblot bands for the indicated figure bands.</w:t>
      </w:r>
    </w:p>
    <w:p w14:paraId="7BD15120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28223828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  <w:r w:rsidRPr="00407E39">
        <w:rPr>
          <w:rFonts w:ascii="Calibri" w:eastAsia="宋体" w:hAnsi="Calibri" w:cs="Times New Roman"/>
          <w:noProof/>
          <w:szCs w:val="24"/>
        </w:rPr>
        <w:drawing>
          <wp:anchor distT="0" distB="0" distL="114935" distR="114935" simplePos="0" relativeHeight="251663360" behindDoc="0" locked="0" layoutInCell="1" allowOverlap="1" wp14:anchorId="2CE7F638" wp14:editId="59DD8FE5">
            <wp:simplePos x="0" y="0"/>
            <wp:positionH relativeFrom="column">
              <wp:posOffset>73025</wp:posOffset>
            </wp:positionH>
            <wp:positionV relativeFrom="paragraph">
              <wp:posOffset>69850</wp:posOffset>
            </wp:positionV>
            <wp:extent cx="3530600" cy="3329940"/>
            <wp:effectExtent l="9525" t="9525" r="15875" b="13335"/>
            <wp:wrapSquare wrapText="bothSides"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332994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</w:p>
    <w:p w14:paraId="43D11000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465FB60D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60D7F9B2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58930DDC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1C8795DA" w14:textId="77777777" w:rsidR="00407E39" w:rsidRPr="00407E39" w:rsidRDefault="00407E39" w:rsidP="00407E39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</w:p>
    <w:p w14:paraId="188C9960" w14:textId="77777777" w:rsidR="00407E39" w:rsidRPr="00407E39" w:rsidRDefault="00407E39" w:rsidP="00407E39">
      <w:pPr>
        <w:tabs>
          <w:tab w:val="left" w:pos="793"/>
        </w:tabs>
        <w:jc w:val="left"/>
        <w:rPr>
          <w:rFonts w:ascii="Calibri" w:eastAsia="宋体" w:hAnsi="Calibri" w:cs="Times New Roman"/>
          <w:szCs w:val="24"/>
        </w:rPr>
      </w:pPr>
    </w:p>
    <w:p w14:paraId="64E4AECC" w14:textId="039D8EC5" w:rsidR="00407E39" w:rsidRPr="00407E39" w:rsidRDefault="00407E39" w:rsidP="00407E39">
      <w:pPr>
        <w:tabs>
          <w:tab w:val="left" w:pos="793"/>
        </w:tabs>
        <w:jc w:val="left"/>
        <w:rPr>
          <w:rFonts w:ascii="Calibri" w:eastAsia="宋体" w:hAnsi="Calibri" w:cs="Times New Roman"/>
          <w:szCs w:val="24"/>
        </w:rPr>
      </w:pPr>
    </w:p>
    <w:p w14:paraId="306292FF" w14:textId="02BB0360" w:rsidR="00593D2A" w:rsidRPr="00407E39" w:rsidRDefault="00407E39">
      <w:r w:rsidRPr="00407E39">
        <w:rPr>
          <w:rFonts w:ascii="Calibri" w:eastAsia="宋体" w:hAnsi="Calibri" w:cs="Times New Roman"/>
          <w:noProof/>
          <w:szCs w:val="24"/>
        </w:rPr>
        <w:drawing>
          <wp:anchor distT="0" distB="0" distL="114935" distR="114935" simplePos="0" relativeHeight="251662336" behindDoc="0" locked="0" layoutInCell="1" allowOverlap="1" wp14:anchorId="23E61DF5" wp14:editId="1EEDAF2A">
            <wp:simplePos x="0" y="0"/>
            <wp:positionH relativeFrom="column">
              <wp:posOffset>73359</wp:posOffset>
            </wp:positionH>
            <wp:positionV relativeFrom="paragraph">
              <wp:posOffset>3465195</wp:posOffset>
            </wp:positionV>
            <wp:extent cx="3290570" cy="2301240"/>
            <wp:effectExtent l="19050" t="19050" r="24130" b="22860"/>
            <wp:wrapSquare wrapText="bothSides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90570" cy="230124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  <w:r w:rsidRPr="00407E39">
        <w:rPr>
          <w:rFonts w:ascii="Calibri" w:eastAsia="宋体" w:hAnsi="Calibri" w:cs="Times New Roman"/>
          <w:noProof/>
          <w:szCs w:val="24"/>
        </w:rPr>
        <w:drawing>
          <wp:anchor distT="0" distB="0" distL="114935" distR="114935" simplePos="0" relativeHeight="251660288" behindDoc="0" locked="0" layoutInCell="1" allowOverlap="1" wp14:anchorId="0B5F9F45" wp14:editId="6196F38C">
            <wp:simplePos x="0" y="0"/>
            <wp:positionH relativeFrom="column">
              <wp:posOffset>2581910</wp:posOffset>
            </wp:positionH>
            <wp:positionV relativeFrom="paragraph">
              <wp:posOffset>1340786</wp:posOffset>
            </wp:positionV>
            <wp:extent cx="2421255" cy="1962785"/>
            <wp:effectExtent l="19050" t="19050" r="17145" b="18415"/>
            <wp:wrapSquare wrapText="bothSides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21255" cy="196278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  <w:r w:rsidRPr="00407E39">
        <w:rPr>
          <w:rFonts w:ascii="Calibri" w:eastAsia="宋体" w:hAnsi="Calibri" w:cs="Times New Roman"/>
          <w:noProof/>
          <w:szCs w:val="24"/>
        </w:rPr>
        <w:drawing>
          <wp:anchor distT="0" distB="0" distL="114935" distR="114935" simplePos="0" relativeHeight="251661312" behindDoc="0" locked="0" layoutInCell="1" allowOverlap="1" wp14:anchorId="03A733DD" wp14:editId="5B7D3DC2">
            <wp:simplePos x="0" y="0"/>
            <wp:positionH relativeFrom="column">
              <wp:posOffset>61161</wp:posOffset>
            </wp:positionH>
            <wp:positionV relativeFrom="paragraph">
              <wp:posOffset>1348105</wp:posOffset>
            </wp:positionV>
            <wp:extent cx="2383155" cy="1952625"/>
            <wp:effectExtent l="9525" t="9525" r="20320" b="19050"/>
            <wp:wrapSquare wrapText="bothSides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83155" cy="195262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anchor>
        </w:drawing>
      </w:r>
    </w:p>
    <w:sectPr w:rsidR="00593D2A" w:rsidRPr="00407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E39"/>
    <w:rsid w:val="00407E39"/>
    <w:rsid w:val="004C229F"/>
    <w:rsid w:val="00593D2A"/>
    <w:rsid w:val="0093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3D37E"/>
  <w15:chartTrackingRefBased/>
  <w15:docId w15:val="{9ABA64AB-7A5E-405C-BEDF-38FE478BE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小</dc:creator>
  <cp:keywords/>
  <dc:description/>
  <cp:lastModifiedBy>方 小</cp:lastModifiedBy>
  <cp:revision>2</cp:revision>
  <dcterms:created xsi:type="dcterms:W3CDTF">2023-09-30T13:38:00Z</dcterms:created>
  <dcterms:modified xsi:type="dcterms:W3CDTF">2023-12-07T06:06:00Z</dcterms:modified>
</cp:coreProperties>
</file>